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68C3BE" w14:textId="057B00E0" w:rsidR="00173A7E" w:rsidRDefault="00AC135F" w:rsidP="00AC135F">
      <w:pPr>
        <w:jc w:val="center"/>
      </w:pPr>
      <w:r w:rsidRPr="00AC135F">
        <w:drawing>
          <wp:inline distT="0" distB="0" distL="0" distR="0" wp14:anchorId="5ADD32B7" wp14:editId="71B315F0">
            <wp:extent cx="2479853" cy="3203669"/>
            <wp:effectExtent l="0" t="0" r="0" b="0"/>
            <wp:docPr id="31" name="Picture 30" descr="A green cells in a black background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F1955130-FCC4-B842-FC54-411A342EB44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0" descr="A green cells in a black background&#10;&#10;AI-generated content may be incorrect.">
                      <a:extLst>
                        <a:ext uri="{FF2B5EF4-FFF2-40B4-BE49-F238E27FC236}">
                          <a16:creationId xmlns:a16="http://schemas.microsoft.com/office/drawing/2014/main" id="{F1955130-FCC4-B842-FC54-411A342EB44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86146" cy="3211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F8E057" w14:textId="7E4AA543" w:rsidR="00AC135F" w:rsidRPr="00AC135F" w:rsidRDefault="00AC135F" w:rsidP="00AC135F">
      <w:r w:rsidRPr="00AC135F">
        <w:rPr>
          <w:b/>
          <w:bCs/>
        </w:rPr>
        <w:t xml:space="preserve">Figure S1. </w:t>
      </w:r>
      <w:r>
        <w:t>Representative image illustrating χ</w:t>
      </w:r>
      <w:r>
        <w:rPr>
          <w:vertAlign w:val="superscript"/>
        </w:rPr>
        <w:t>2</w:t>
      </w:r>
      <w:r>
        <w:t xml:space="preserve"> values following biexponential tail fitting. </w:t>
      </w:r>
      <w:r w:rsidR="00CB5DF9">
        <w:t xml:space="preserve">After performing </w:t>
      </w:r>
      <w:r>
        <w:t>biexponential tail fi</w:t>
      </w:r>
      <w:r w:rsidR="003670BA">
        <w:t xml:space="preserve">tting </w:t>
      </w:r>
      <w:r w:rsidR="00116B1C">
        <w:t>on fluorescence decay curves generated from the image</w:t>
      </w:r>
      <w:r>
        <w:t xml:space="preserve">, </w:t>
      </w:r>
      <w:r>
        <w:t>χ</w:t>
      </w:r>
      <w:r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t>values for each pixel were visualized using a heatmap color scheme, with values near 1.0 (theoretical perfect model fit) in green.</w:t>
      </w:r>
    </w:p>
    <w:sectPr w:rsidR="00AC135F" w:rsidRPr="00AC13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35F"/>
    <w:rsid w:val="00051A24"/>
    <w:rsid w:val="00116B1C"/>
    <w:rsid w:val="0015786B"/>
    <w:rsid w:val="00173A7E"/>
    <w:rsid w:val="003670BA"/>
    <w:rsid w:val="00400A1B"/>
    <w:rsid w:val="00581508"/>
    <w:rsid w:val="005A20AA"/>
    <w:rsid w:val="00713AD7"/>
    <w:rsid w:val="00AC135F"/>
    <w:rsid w:val="00AF7FAC"/>
    <w:rsid w:val="00B10230"/>
    <w:rsid w:val="00C24964"/>
    <w:rsid w:val="00CB5DF9"/>
    <w:rsid w:val="00ED5ABC"/>
    <w:rsid w:val="00F22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61B49"/>
  <w15:chartTrackingRefBased/>
  <w15:docId w15:val="{7ABB807C-9BE3-4562-A98C-7B6AE04F1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13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13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13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13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13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13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13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13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13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13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13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13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13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13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13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13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13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13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13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13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13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13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13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13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13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13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13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13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13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2399456C8AE846B828F57481570DD9" ma:contentTypeVersion="20" ma:contentTypeDescription="Create a new document." ma:contentTypeScope="" ma:versionID="1e5d930fc9c9a2d524aaa83746da5815">
  <xsd:schema xmlns:xsd="http://www.w3.org/2001/XMLSchema" xmlns:xs="http://www.w3.org/2001/XMLSchema" xmlns:p="http://schemas.microsoft.com/office/2006/metadata/properties" xmlns:ns2="ccdaf680-003d-4c13-bb42-03dd54ec4313" xmlns:ns3="c898fdc8-03c7-4f39-8dc0-113efee90563" targetNamespace="http://schemas.microsoft.com/office/2006/metadata/properties" ma:root="true" ma:fieldsID="6cbc98046c93ff80b9772f6feee7602d" ns2:_="" ns3:_="">
    <xsd:import namespace="ccdaf680-003d-4c13-bb42-03dd54ec4313"/>
    <xsd:import namespace="c898fdc8-03c7-4f39-8dc0-113efee905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Category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daf680-003d-4c13-bb42-03dd54ec43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Category" ma:index="13" nillable="true" ma:displayName="Category" ma:description="Document Categories" ma:internalName="Category">
      <xsd:simpleType>
        <xsd:restriction base="dms:Text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34859ec5-0d3b-4e39-82c7-2539434c4ec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98fdc8-03c7-4f39-8dc0-113efee9056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16b5c0b5-c9da-4767-9815-38f0d8e5ab47}" ma:internalName="TaxCatchAll" ma:showField="CatchAllData" ma:web="c898fdc8-03c7-4f39-8dc0-113efee9056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ategory xmlns="ccdaf680-003d-4c13-bb42-03dd54ec4313" xsi:nil="true"/>
    <lcf76f155ced4ddcb4097134ff3c332f xmlns="ccdaf680-003d-4c13-bb42-03dd54ec4313">
      <Terms xmlns="http://schemas.microsoft.com/office/infopath/2007/PartnerControls"/>
    </lcf76f155ced4ddcb4097134ff3c332f>
    <TaxCatchAll xmlns="c898fdc8-03c7-4f39-8dc0-113efee90563" xsi:nil="true"/>
  </documentManagement>
</p:properties>
</file>

<file path=customXml/itemProps1.xml><?xml version="1.0" encoding="utf-8"?>
<ds:datastoreItem xmlns:ds="http://schemas.openxmlformats.org/officeDocument/2006/customXml" ds:itemID="{82F4AF6F-85FC-4E79-BD6A-495C3623E258}"/>
</file>

<file path=customXml/itemProps2.xml><?xml version="1.0" encoding="utf-8"?>
<ds:datastoreItem xmlns:ds="http://schemas.openxmlformats.org/officeDocument/2006/customXml" ds:itemID="{AD7B099D-7237-42A0-906D-0C797D440758}"/>
</file>

<file path=customXml/itemProps3.xml><?xml version="1.0" encoding="utf-8"?>
<ds:datastoreItem xmlns:ds="http://schemas.openxmlformats.org/officeDocument/2006/customXml" ds:itemID="{1F826BE3-3AB6-4A7A-85FE-10747E833C6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 Beadell</dc:creator>
  <cp:keywords/>
  <dc:description/>
  <cp:lastModifiedBy>Brent Beadell</cp:lastModifiedBy>
  <cp:revision>4</cp:revision>
  <dcterms:created xsi:type="dcterms:W3CDTF">2025-07-04T02:11:00Z</dcterms:created>
  <dcterms:modified xsi:type="dcterms:W3CDTF">2025-07-04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2399456C8AE846B828F57481570DD9</vt:lpwstr>
  </property>
</Properties>
</file>